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370E7155" w:rsidR="00FB3483" w:rsidRPr="006637FF" w:rsidRDefault="005B11F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4480EF3A" w:rsidR="00FB3483" w:rsidRPr="006637FF" w:rsidRDefault="005B11F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37DD0390" w:rsidR="00FB3483" w:rsidRPr="006637FF" w:rsidRDefault="005B11F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5591DAC2" w:rsidR="00FB3483" w:rsidRPr="006637FF" w:rsidRDefault="005B11F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2CBAC2FC" w:rsidR="00FB3483" w:rsidRPr="006637FF" w:rsidRDefault="005B11F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2D9C990E" w:rsidR="00FB3483" w:rsidRPr="006637FF" w:rsidRDefault="005B11F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7507C677" w:rsidR="00FB3483" w:rsidRPr="006637FF" w:rsidRDefault="005B11F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5FB40B6E" w:rsidR="00FB3483" w:rsidRPr="006637FF" w:rsidRDefault="005B11F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6D33B7DC" w:rsidR="00930A31" w:rsidRPr="006637FF" w:rsidRDefault="005B11F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0832E6FB" w:rsidR="00930A31" w:rsidRPr="006637FF" w:rsidRDefault="005B11F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14FA4993" w:rsidR="00077B44" w:rsidRPr="006637FF" w:rsidRDefault="005B11F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56C4C16B" w:rsidR="00077B44" w:rsidRPr="006637FF" w:rsidRDefault="005B11F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E7538E" w14:textId="77777777" w:rsidR="00A86A41" w:rsidRDefault="00A86A41">
      <w:r>
        <w:separator/>
      </w:r>
    </w:p>
  </w:endnote>
  <w:endnote w:type="continuationSeparator" w:id="0">
    <w:p w14:paraId="6A1AE24B" w14:textId="77777777" w:rsidR="00A86A41" w:rsidRDefault="00A86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D6C2F3" w14:textId="77777777" w:rsidR="00A86A41" w:rsidRDefault="00A86A41">
      <w:r>
        <w:separator/>
      </w:r>
    </w:p>
  </w:footnote>
  <w:footnote w:type="continuationSeparator" w:id="0">
    <w:p w14:paraId="04523452" w14:textId="77777777" w:rsidR="00A86A41" w:rsidRDefault="00A86A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4E46779D" w:rsidR="00947707" w:rsidRPr="00930A31" w:rsidRDefault="004352F5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0F47BDBB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352F5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5B11F4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1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71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Claire Hawksworth</cp:lastModifiedBy>
  <cp:revision>3</cp:revision>
  <cp:lastPrinted>2020-11-24T03:02:00Z</cp:lastPrinted>
  <dcterms:created xsi:type="dcterms:W3CDTF">2023-06-27T15:29:00Z</dcterms:created>
  <dcterms:modified xsi:type="dcterms:W3CDTF">2023-06-27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c69d85d5-6d9e-4305-a294-1f636ec0f2d6_Enabled">
    <vt:lpwstr>true</vt:lpwstr>
  </property>
  <property fmtid="{D5CDD505-2E9C-101B-9397-08002B2CF9AE}" pid="3" name="MSIP_Label_c69d85d5-6d9e-4305-a294-1f636ec0f2d6_SetDate">
    <vt:lpwstr>2023-06-27T15:29:39Z</vt:lpwstr>
  </property>
  <property fmtid="{D5CDD505-2E9C-101B-9397-08002B2CF9AE}" pid="4" name="MSIP_Label_c69d85d5-6d9e-4305-a294-1f636ec0f2d6_Method">
    <vt:lpwstr>Standard</vt:lpwstr>
  </property>
  <property fmtid="{D5CDD505-2E9C-101B-9397-08002B2CF9AE}" pid="5" name="MSIP_Label_c69d85d5-6d9e-4305-a294-1f636ec0f2d6_Name">
    <vt:lpwstr>OFFICIAL</vt:lpwstr>
  </property>
  <property fmtid="{D5CDD505-2E9C-101B-9397-08002B2CF9AE}" pid="6" name="MSIP_Label_c69d85d5-6d9e-4305-a294-1f636ec0f2d6_SiteId">
    <vt:lpwstr>6030f479-b342-472d-a5dd-740ff7538de9</vt:lpwstr>
  </property>
  <property fmtid="{D5CDD505-2E9C-101B-9397-08002B2CF9AE}" pid="7" name="MSIP_Label_c69d85d5-6d9e-4305-a294-1f636ec0f2d6_ActionId">
    <vt:lpwstr>425d52a5-7322-4f15-a6ed-927ef7663103</vt:lpwstr>
  </property>
  <property fmtid="{D5CDD505-2E9C-101B-9397-08002B2CF9AE}" pid="8" name="MSIP_Label_c69d85d5-6d9e-4305-a294-1f636ec0f2d6_ContentBits">
    <vt:lpwstr>0</vt:lpwstr>
  </property>
</Properties>
</file>